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76F27" w14:textId="77777777" w:rsidR="0026210A" w:rsidRPr="00D25389" w:rsidRDefault="0026210A" w:rsidP="0026210A">
      <w:pPr>
        <w:spacing w:line="360" w:lineRule="auto"/>
        <w:jc w:val="both"/>
        <w:rPr>
          <w:rFonts w:ascii="Arial" w:hAnsi="Arial" w:cs="Arial"/>
          <w:b/>
          <w:bCs/>
        </w:rPr>
      </w:pPr>
      <w:r w:rsidRPr="00D25389">
        <w:rPr>
          <w:rFonts w:ascii="Arial" w:hAnsi="Arial" w:cs="Arial"/>
          <w:b/>
          <w:bCs/>
        </w:rPr>
        <w:t xml:space="preserve">S1 Table. List of foods used in the FFQ administration. 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694"/>
        <w:gridCol w:w="7229"/>
      </w:tblGrid>
      <w:tr w:rsidR="0026210A" w:rsidRPr="006D5909" w14:paraId="14AB36F5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0024C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 group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8FB8A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od items</w:t>
            </w: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210A" w:rsidRPr="006D5909" w14:paraId="4A69B78E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82482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37F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210A" w:rsidRPr="006D5909" w14:paraId="62E5E1E2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A9D6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Whole grain cereal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5C2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Oats porridge, maize porridge, millet porridge, wheat porridge, whole meal bread/roll, Tuo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zafi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(T.Z.)</w:t>
            </w:r>
          </w:p>
        </w:tc>
      </w:tr>
      <w:tr w:rsidR="0026210A" w:rsidRPr="006D5909" w14:paraId="4D1A9A2B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8607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Refined cereal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75B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Sugar coated cereals, cornflakes, white bread/roll, pancake, flour chips/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achumo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kaafa</w:t>
            </w:r>
            <w:proofErr w:type="spellEnd"/>
          </w:p>
        </w:tc>
      </w:tr>
      <w:tr w:rsidR="0026210A" w:rsidRPr="006D5909" w14:paraId="5CD5CAC9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3A8B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Fermented maize product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8E9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Kenkey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Banku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Akple</w:t>
            </w:r>
            <w:proofErr w:type="spellEnd"/>
          </w:p>
        </w:tc>
      </w:tr>
      <w:tr w:rsidR="0026210A" w:rsidRPr="006D5909" w14:paraId="78FC51E4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6700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Rice and past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26A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White rice cooked, local rice cooked, noodles, macaroni</w:t>
            </w:r>
          </w:p>
        </w:tc>
      </w:tr>
      <w:tr w:rsidR="0026210A" w:rsidRPr="006D5909" w14:paraId="1C2AB944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A2C0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Roots, tubers and plantai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4A3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Yam, cassava or cocoyam, plantain, fufu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kokonte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, gari</w:t>
            </w:r>
          </w:p>
        </w:tc>
      </w:tr>
      <w:tr w:rsidR="0026210A" w:rsidRPr="006D5909" w14:paraId="17569F35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2B8A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0BB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Boiled instant potatoes/oven baked potatoes, fried potatoes chips, roast potatoes</w:t>
            </w:r>
          </w:p>
        </w:tc>
      </w:tr>
      <w:tr w:rsidR="0026210A" w:rsidRPr="006D5909" w14:paraId="63BD14AB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6B2C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7CA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Cashew nuts, groundnut/pea nuts, almond/hazelnut, pistachio, coconut, sultana/raisins/currants</w:t>
            </w:r>
          </w:p>
        </w:tc>
      </w:tr>
      <w:tr w:rsidR="0026210A" w:rsidRPr="006D5909" w14:paraId="509156D2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C394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EE5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Kidney beans, soya beans, black eyed beans, baked beans, </w:t>
            </w:r>
            <w:proofErr w:type="gram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chicks</w:t>
            </w:r>
            <w:proofErr w:type="gram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peas, runner/green beans, ground nut soup</w:t>
            </w:r>
          </w:p>
        </w:tc>
      </w:tr>
      <w:tr w:rsidR="0026210A" w:rsidRPr="006D5909" w14:paraId="17DE8C1B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A09D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8E36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Milk, full fat yoghurt, full fat cheese, low fat cheese, butter/margarine, cocoa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horlicks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, milkshake/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fula</w:t>
            </w:r>
            <w:proofErr w:type="spellEnd"/>
          </w:p>
        </w:tc>
      </w:tr>
      <w:tr w:rsidR="0026210A" w:rsidRPr="006D5909" w14:paraId="1543B576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9D28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Egg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EDF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Egg boiled/poached, egg fried/omelette</w:t>
            </w:r>
          </w:p>
        </w:tc>
      </w:tr>
      <w:tr w:rsidR="0026210A" w:rsidRPr="006D5909" w14:paraId="15F9B008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213E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3C4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Beef/lamb/pork, bush meat, rabbit</w:t>
            </w:r>
          </w:p>
        </w:tc>
      </w:tr>
      <w:tr w:rsidR="0026210A" w:rsidRPr="006D5909" w14:paraId="2D02FC18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E6A5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Poultry/other white mea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033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Chicken/other poultry, snail</w:t>
            </w:r>
          </w:p>
        </w:tc>
      </w:tr>
      <w:tr w:rsidR="0026210A" w:rsidRPr="006D5909" w14:paraId="6A171C6D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F783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51C6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Burger, bacon, ham, sausage/luncheon meat/corned beef</w:t>
            </w:r>
          </w:p>
        </w:tc>
      </w:tr>
      <w:tr w:rsidR="0026210A" w:rsidRPr="006D5909" w14:paraId="42AD7C14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7969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 xml:space="preserve">Fish </w:t>
            </w:r>
            <w:r w:rsidRPr="006D5909"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  <w:t>and shellfish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75A2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Fish, fish fingers, fish fried in butter, crabs, prawn, octopus</w:t>
            </w:r>
          </w:p>
        </w:tc>
      </w:tr>
      <w:tr w:rsidR="0026210A" w:rsidRPr="006D5909" w14:paraId="63216644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D5E6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Vegetarian mixed dishe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8388B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Jollof rice, fried rice, waakye, soya bean curd/tofu, beans stew</w:t>
            </w:r>
          </w:p>
        </w:tc>
      </w:tr>
      <w:tr w:rsidR="0026210A" w:rsidRPr="006D5909" w14:paraId="746BD4FE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33F8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Vegetable soups, stews, sauce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6ED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Tomato stew, melon seed and spinach stew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palmnut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soup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okro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soup/stew, light soup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kontomire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(cocoyam leaves)</w:t>
            </w:r>
          </w:p>
        </w:tc>
      </w:tr>
      <w:tr w:rsidR="0026210A" w:rsidRPr="006D5909" w14:paraId="1288B336" w14:textId="77777777" w:rsidTr="00F83C97">
        <w:trPr>
          <w:trHeight w:val="6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D6F89A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C0E2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Sweet corn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okro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nkruma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, garden egg/aubergine, avocado, garden peas/peas, mushroom, broccoli/cauliflower, carrot, cabbage, brussels sprouts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ayoyo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, spring onions, onions, tomatoes, tin-tomato, sweet peppers, lettuce, cucumber, coleslaw, beetroot, green pepper, Ghanaian green pepper (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Kpakposhitor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),</w:t>
            </w:r>
          </w:p>
        </w:tc>
      </w:tr>
      <w:tr w:rsidR="0026210A" w:rsidRPr="006D5909" w14:paraId="29772020" w14:textId="77777777" w:rsidTr="00F83C97">
        <w:trPr>
          <w:trHeight w:val="46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4FD072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C773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Banana, pears, pomegranates, mangoes, pineapple, grapefruits, orange/satsuma, grapes, melon, apple, peach/plum/nectarine, strawberries/cherries, pawpaw</w:t>
            </w:r>
          </w:p>
        </w:tc>
      </w:tr>
      <w:tr w:rsidR="0026210A" w:rsidRPr="006D5909" w14:paraId="7E115547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319B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Sweet spread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FA2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Jam, marmalade, honey, peanut butter</w:t>
            </w:r>
          </w:p>
        </w:tc>
      </w:tr>
      <w:tr w:rsidR="0026210A" w:rsidRPr="006D5909" w14:paraId="14E145EA" w14:textId="77777777" w:rsidTr="00F83C97">
        <w:trPr>
          <w:trHeight w:val="46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18930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Cakes and sweets, and sweet puddings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F8F52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Sugar added to cereals, tea, coffee, cakes/scones/doughnuts, ice cream/frozen desserts, sweets biscuits, chocolate coated sweet biscuits, chocolate/chocolate bar, custard, rice pudding, sweets, toffees, mints</w:t>
            </w:r>
          </w:p>
        </w:tc>
      </w:tr>
      <w:tr w:rsidR="0026210A" w:rsidRPr="006D5909" w14:paraId="730D2369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E1B3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Savoury</w:t>
            </w:r>
            <w:proofErr w:type="spellEnd"/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 xml:space="preserve"> snack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52A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Crisp/pocket snacks, fried plantain chips, salty biscuits, regular popcorn, buttered popcorn</w:t>
            </w:r>
          </w:p>
        </w:tc>
      </w:tr>
      <w:tr w:rsidR="0026210A" w:rsidRPr="006D5909" w14:paraId="2957226C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5812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Condiment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9E2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Hot pepper sauce, tomato ketchup, salad pepper (powdered)</w:t>
            </w:r>
          </w:p>
        </w:tc>
      </w:tr>
      <w:tr w:rsidR="0026210A" w:rsidRPr="006D5909" w14:paraId="5BB7CFD3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646D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Alcoholic beverage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5F3E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Beer/larger/cider, port/sherry/liqueur, spirits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pito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solom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palmwine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(alcohol)</w:t>
            </w:r>
          </w:p>
        </w:tc>
      </w:tr>
      <w:tr w:rsidR="0026210A" w:rsidRPr="006D5909" w14:paraId="4C6ABFCD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CA6B2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Sodas and juices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3DAB9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Real fruit juice, fruit squash, fizzy soft drink, low calorie fizzy drink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bissap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sobolo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liha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(sprout maize), </w:t>
            </w:r>
            <w:proofErr w:type="spellStart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palmwine</w:t>
            </w:r>
            <w:proofErr w:type="spellEnd"/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 xml:space="preserve"> (fresh)</w:t>
            </w:r>
          </w:p>
        </w:tc>
      </w:tr>
      <w:tr w:rsidR="0026210A" w:rsidRPr="006D5909" w14:paraId="503A86A4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F816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6D5909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Coffee and tea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62AF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909">
              <w:rPr>
                <w:rFonts w:ascii="Arial" w:hAnsi="Arial" w:cs="Arial"/>
                <w:color w:val="000000"/>
                <w:sz w:val="20"/>
                <w:szCs w:val="20"/>
              </w:rPr>
              <w:t>Tea, Coffee</w:t>
            </w:r>
          </w:p>
        </w:tc>
      </w:tr>
      <w:tr w:rsidR="0026210A" w:rsidRPr="006D5909" w14:paraId="29E97B9B" w14:textId="77777777" w:rsidTr="00F83C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4C1DAA" w14:textId="77777777" w:rsidR="0026210A" w:rsidRPr="006D5909" w:rsidRDefault="0026210A" w:rsidP="00F83C97">
            <w:pPr>
              <w:spacing w:before="20" w:after="20" w:line="240" w:lineRule="auto"/>
              <w:contextualSpacing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1AE5AA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D37C2C5" w14:textId="77777777" w:rsidR="0026210A" w:rsidRPr="007E0740" w:rsidRDefault="0026210A" w:rsidP="0026210A">
      <w:pPr>
        <w:rPr>
          <w:rFonts w:ascii="Arial" w:hAnsi="Arial" w:cs="Arial"/>
          <w:b/>
          <w:bCs/>
          <w:sz w:val="20"/>
          <w:szCs w:val="20"/>
        </w:rPr>
      </w:pPr>
    </w:p>
    <w:p w14:paraId="5F37FB1F" w14:textId="61A548F6" w:rsidR="0026210A" w:rsidRDefault="0026210A" w:rsidP="0026210A">
      <w:pPr>
        <w:rPr>
          <w:rFonts w:ascii="Arial" w:hAnsi="Arial" w:cs="Arial"/>
          <w:b/>
          <w:bCs/>
          <w:sz w:val="20"/>
          <w:szCs w:val="20"/>
        </w:rPr>
      </w:pPr>
    </w:p>
    <w:sectPr w:rsidR="0026210A" w:rsidSect="00D25389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D383" w14:textId="77777777" w:rsidR="00931AAD" w:rsidRDefault="00931AAD" w:rsidP="00931AAD">
      <w:pPr>
        <w:spacing w:after="0" w:line="240" w:lineRule="auto"/>
      </w:pPr>
      <w:r>
        <w:separator/>
      </w:r>
    </w:p>
  </w:endnote>
  <w:endnote w:type="continuationSeparator" w:id="0">
    <w:p w14:paraId="759509FF" w14:textId="77777777" w:rsidR="00931AAD" w:rsidRDefault="00931AAD" w:rsidP="0093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57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5F31C" w14:textId="3C51E740" w:rsidR="00931AAD" w:rsidRDefault="00931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630DD" w14:textId="77777777" w:rsidR="00931AAD" w:rsidRDefault="00931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14643" w14:textId="77777777" w:rsidR="00931AAD" w:rsidRDefault="00931AAD" w:rsidP="00931AAD">
      <w:pPr>
        <w:spacing w:after="0" w:line="240" w:lineRule="auto"/>
      </w:pPr>
      <w:r>
        <w:separator/>
      </w:r>
    </w:p>
  </w:footnote>
  <w:footnote w:type="continuationSeparator" w:id="0">
    <w:p w14:paraId="2A076900" w14:textId="77777777" w:rsidR="00931AAD" w:rsidRDefault="00931AAD" w:rsidP="00931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A"/>
    <w:rsid w:val="000236B3"/>
    <w:rsid w:val="00024C35"/>
    <w:rsid w:val="000270AC"/>
    <w:rsid w:val="000653B8"/>
    <w:rsid w:val="00116AED"/>
    <w:rsid w:val="0014066B"/>
    <w:rsid w:val="00166C6B"/>
    <w:rsid w:val="001B2123"/>
    <w:rsid w:val="001B5C0F"/>
    <w:rsid w:val="001E1635"/>
    <w:rsid w:val="001F6AB9"/>
    <w:rsid w:val="00257DE2"/>
    <w:rsid w:val="0026210A"/>
    <w:rsid w:val="00266B5C"/>
    <w:rsid w:val="002672CC"/>
    <w:rsid w:val="00271B2D"/>
    <w:rsid w:val="002D52A8"/>
    <w:rsid w:val="003066BD"/>
    <w:rsid w:val="00375B6F"/>
    <w:rsid w:val="003D528A"/>
    <w:rsid w:val="003E0335"/>
    <w:rsid w:val="0046291E"/>
    <w:rsid w:val="005035B0"/>
    <w:rsid w:val="005079B5"/>
    <w:rsid w:val="00533C37"/>
    <w:rsid w:val="0053714A"/>
    <w:rsid w:val="00593E4F"/>
    <w:rsid w:val="005B5DC8"/>
    <w:rsid w:val="005E5E46"/>
    <w:rsid w:val="00630A7C"/>
    <w:rsid w:val="0067402B"/>
    <w:rsid w:val="00687F84"/>
    <w:rsid w:val="006F6564"/>
    <w:rsid w:val="00721B8F"/>
    <w:rsid w:val="00737B3A"/>
    <w:rsid w:val="00744998"/>
    <w:rsid w:val="00755CA8"/>
    <w:rsid w:val="00766135"/>
    <w:rsid w:val="00792B04"/>
    <w:rsid w:val="0079541C"/>
    <w:rsid w:val="007B2BA9"/>
    <w:rsid w:val="007C5F2B"/>
    <w:rsid w:val="007E5868"/>
    <w:rsid w:val="00802C4D"/>
    <w:rsid w:val="00832E8C"/>
    <w:rsid w:val="00836FCF"/>
    <w:rsid w:val="00842F51"/>
    <w:rsid w:val="00866561"/>
    <w:rsid w:val="0088139C"/>
    <w:rsid w:val="008A7C4B"/>
    <w:rsid w:val="008F1A44"/>
    <w:rsid w:val="008F53DD"/>
    <w:rsid w:val="00931AAD"/>
    <w:rsid w:val="00950F9F"/>
    <w:rsid w:val="0096355A"/>
    <w:rsid w:val="00967C50"/>
    <w:rsid w:val="00981215"/>
    <w:rsid w:val="009A44FA"/>
    <w:rsid w:val="009C203A"/>
    <w:rsid w:val="009C6A46"/>
    <w:rsid w:val="009D745B"/>
    <w:rsid w:val="00A0286C"/>
    <w:rsid w:val="00A30C9D"/>
    <w:rsid w:val="00A401F7"/>
    <w:rsid w:val="00A41B10"/>
    <w:rsid w:val="00A47E49"/>
    <w:rsid w:val="00A722DA"/>
    <w:rsid w:val="00A80147"/>
    <w:rsid w:val="00AC41BA"/>
    <w:rsid w:val="00AE1C7F"/>
    <w:rsid w:val="00B0615E"/>
    <w:rsid w:val="00B15912"/>
    <w:rsid w:val="00B32977"/>
    <w:rsid w:val="00B46CC4"/>
    <w:rsid w:val="00B55527"/>
    <w:rsid w:val="00BF722E"/>
    <w:rsid w:val="00C0661C"/>
    <w:rsid w:val="00C26F42"/>
    <w:rsid w:val="00C762EC"/>
    <w:rsid w:val="00CB19F5"/>
    <w:rsid w:val="00CB72F9"/>
    <w:rsid w:val="00CB780D"/>
    <w:rsid w:val="00CC1846"/>
    <w:rsid w:val="00CE0364"/>
    <w:rsid w:val="00D16639"/>
    <w:rsid w:val="00D21226"/>
    <w:rsid w:val="00D25389"/>
    <w:rsid w:val="00D51783"/>
    <w:rsid w:val="00D53B45"/>
    <w:rsid w:val="00D5512F"/>
    <w:rsid w:val="00D62237"/>
    <w:rsid w:val="00D95732"/>
    <w:rsid w:val="00DA0536"/>
    <w:rsid w:val="00DB4617"/>
    <w:rsid w:val="00DC6232"/>
    <w:rsid w:val="00DC651A"/>
    <w:rsid w:val="00DD06C7"/>
    <w:rsid w:val="00DD77EB"/>
    <w:rsid w:val="00DE4E5B"/>
    <w:rsid w:val="00DF3FE3"/>
    <w:rsid w:val="00E21874"/>
    <w:rsid w:val="00E25141"/>
    <w:rsid w:val="00E410C4"/>
    <w:rsid w:val="00E41AC4"/>
    <w:rsid w:val="00E65FED"/>
    <w:rsid w:val="00E80FA4"/>
    <w:rsid w:val="00EC4444"/>
    <w:rsid w:val="00ED486D"/>
    <w:rsid w:val="00F5196B"/>
    <w:rsid w:val="00F525F3"/>
    <w:rsid w:val="00F63CBD"/>
    <w:rsid w:val="00F677A4"/>
    <w:rsid w:val="00FA3BC6"/>
    <w:rsid w:val="00FB14A0"/>
    <w:rsid w:val="00FB46F5"/>
    <w:rsid w:val="00FC0BBE"/>
    <w:rsid w:val="00FD3EEB"/>
    <w:rsid w:val="00FE2D60"/>
    <w:rsid w:val="6247F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A64"/>
  <w15:chartTrackingRefBased/>
  <w15:docId w15:val="{321D3D02-E830-483A-8A0B-0201DE1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A"/>
  </w:style>
  <w:style w:type="paragraph" w:styleId="Heading1">
    <w:name w:val="heading 1"/>
    <w:basedOn w:val="Normal"/>
    <w:next w:val="Normal"/>
    <w:link w:val="Heading1Char"/>
    <w:uiPriority w:val="9"/>
    <w:qFormat/>
    <w:rsid w:val="00262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D"/>
  </w:style>
  <w:style w:type="paragraph" w:styleId="Footer">
    <w:name w:val="footer"/>
    <w:basedOn w:val="Normal"/>
    <w:link w:val="Foot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8F503-17C0-4940-A884-42AC8F188E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ds, Rachel Prof (Sch of Biosciences)</dc:creator>
  <cp:keywords/>
  <dc:description/>
  <cp:lastModifiedBy>Simmonds, Rachel Prof (Sch of Biosciences)</cp:lastModifiedBy>
  <cp:revision>3</cp:revision>
  <cp:lastPrinted>2024-09-02T13:07:00Z</cp:lastPrinted>
  <dcterms:created xsi:type="dcterms:W3CDTF">2025-02-05T17:49:00Z</dcterms:created>
  <dcterms:modified xsi:type="dcterms:W3CDTF">2025-02-05T17:49:00Z</dcterms:modified>
</cp:coreProperties>
</file>